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329BD" w14:textId="77777777" w:rsidR="00CE56A0" w:rsidRDefault="00CE56A0" w:rsidP="00CE56A0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</w:rPr>
        <w:t>Table S2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Values of the regression coefficients from PLSR models which describe the relationships (direction and magnitude) between influencing factors and temporal variation of TP in each catchment.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976"/>
        <w:gridCol w:w="982"/>
        <w:gridCol w:w="976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</w:tblGrid>
      <w:tr w:rsidR="00CE56A0" w14:paraId="5FC6D614" w14:textId="77777777" w:rsidTr="00CE56A0">
        <w:trPr>
          <w:jc w:val="center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4FBC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oefficient</w:t>
            </w:r>
          </w:p>
        </w:tc>
        <w:tc>
          <w:tcPr>
            <w:tcW w:w="1267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B92A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umber of Catchment</w:t>
            </w:r>
          </w:p>
        </w:tc>
      </w:tr>
      <w:tr w:rsidR="00CE56A0" w14:paraId="196104FB" w14:textId="77777777" w:rsidTr="00CE56A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FB84C" w14:textId="77777777" w:rsidR="00CE56A0" w:rsidRDefault="00CE56A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E1F3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F5DA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810F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F393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2748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E3E6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C046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6B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34BA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AC30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7B5B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2D16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7039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3</w:t>
            </w:r>
          </w:p>
        </w:tc>
      </w:tr>
      <w:tr w:rsidR="00CE56A0" w14:paraId="74EC7F96" w14:textId="77777777" w:rsidTr="00CE56A0">
        <w:trPr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8DE3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onstant ter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18CF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.60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9C74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EF00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50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BC7F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99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30CC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74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DCAB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06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5BC1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0.74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1CDB3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30DF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85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CC5E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10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0253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5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FF4E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3714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407</w:t>
            </w:r>
          </w:p>
        </w:tc>
      </w:tr>
      <w:tr w:rsidR="00CE56A0" w14:paraId="0D237582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877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CDE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ADD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27A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6ED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BA5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A69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042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598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938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2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531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37F0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427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23B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22</w:t>
            </w:r>
          </w:p>
        </w:tc>
      </w:tr>
      <w:tr w:rsidR="00CE56A0" w14:paraId="18961945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B50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74E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C37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888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E7D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5D2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7B8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EC7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80A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640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6CE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3223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3EC8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9D0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58</w:t>
            </w:r>
          </w:p>
        </w:tc>
      </w:tr>
      <w:tr w:rsidR="00CE56A0" w14:paraId="3E02D515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2C2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D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D37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6DA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136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522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24F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26E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E3A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84A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13D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1439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E68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ADA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BD5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3</w:t>
            </w:r>
          </w:p>
        </w:tc>
      </w:tr>
      <w:tr w:rsidR="00CE56A0" w14:paraId="0C2089FE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62D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OD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</w:rPr>
              <w:t>M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A92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1F9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E46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5B7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396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F55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EB0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AFB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7AC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53A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B63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2A5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04F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7</w:t>
            </w:r>
          </w:p>
        </w:tc>
      </w:tr>
      <w:tr w:rsidR="00CE56A0" w14:paraId="7A8A49F9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9E5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F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DA2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CC2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21C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7DB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D3C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8F7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2F0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3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4AF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235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C38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123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A67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FEF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5</w:t>
            </w:r>
          </w:p>
        </w:tc>
      </w:tr>
      <w:tr w:rsidR="00CE56A0" w14:paraId="765BE832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E14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G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122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F05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D31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C34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0FB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139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EE8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4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A21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E9A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AC6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A0E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6B9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853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6.634</w:t>
            </w:r>
          </w:p>
        </w:tc>
      </w:tr>
      <w:tr w:rsidR="00CE56A0" w14:paraId="26837992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B61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W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120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4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B02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72.0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633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4.3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24C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9A1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6BC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.0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40F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1.5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CF2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8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C93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3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DF6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3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600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.1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096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9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F56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665</w:t>
            </w:r>
          </w:p>
        </w:tc>
      </w:tr>
      <w:tr w:rsidR="00CE56A0" w14:paraId="0E2330EC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8C2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FA1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73B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024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216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A59E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FB8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D58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6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0B5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CEC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C294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FD7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213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0F8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</w:t>
            </w:r>
          </w:p>
        </w:tc>
      </w:tr>
      <w:tr w:rsidR="00CE56A0" w14:paraId="0BC93824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970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40A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4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3C8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7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DFC8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9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C00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99F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5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CAD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52D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8.3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55C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1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6C3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3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15B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6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F7C2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1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7F7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7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167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46</w:t>
            </w:r>
          </w:p>
        </w:tc>
      </w:tr>
      <w:tr w:rsidR="00CE56A0" w14:paraId="1FAA3538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842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E76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21B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737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BF7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A9B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E25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D55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3B8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646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D6F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D4D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450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E55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1C6808B7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78A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lastRenderedPageBreak/>
              <w:t>LS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EB0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1F4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2DE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DBF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7AA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566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58F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509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D94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D2A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3F6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8AD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4E7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07E625B2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08D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OHES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922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A3E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8DD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84A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89B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91F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921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6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47C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809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54B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4EC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98D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43FF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</w:t>
            </w:r>
          </w:p>
        </w:tc>
      </w:tr>
      <w:tr w:rsidR="00CE56A0" w14:paraId="37EF69A7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DE0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HD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8D8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7B5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542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3C8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F75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CAF3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0A0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4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617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0C6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4E9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DC4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743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8B4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0</w:t>
            </w:r>
          </w:p>
        </w:tc>
      </w:tr>
      <w:tr w:rsidR="00CE56A0" w14:paraId="51FAE0B1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085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verage Slo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58F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91C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CED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13D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74C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B7D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6A2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5078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8F3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296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B73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D92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546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79E440D3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D34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H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6F5C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774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000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2F2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EB7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732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4BB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E18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33A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ADE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983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A38C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CAE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0EE665EC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E11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op_ D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856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7E6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7DD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E9C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C84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832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0E3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4F0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09A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CE5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FA8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E59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602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3</w:t>
            </w:r>
          </w:p>
        </w:tc>
      </w:tr>
      <w:tr w:rsidR="00CE56A0" w14:paraId="17BEDC4B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0CE5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iv_De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1CB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18C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800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8DE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24E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4BB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B1B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D9A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A90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299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5A9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8A2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F91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77CC2D79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D7E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RD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7F2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F62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063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191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6E4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8E7E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60A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B7E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7BC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1B8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86F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C73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4AC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||&lt;0.001</w:t>
            </w:r>
          </w:p>
        </w:tc>
      </w:tr>
      <w:tr w:rsidR="00CE56A0" w14:paraId="0689FCA4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966D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A89C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6CC6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2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A46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.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A6E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.7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FC6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2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1CF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FAE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.8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910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8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C81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D38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7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AC39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0.3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D9C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2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782B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716</w:t>
            </w:r>
          </w:p>
        </w:tc>
      </w:tr>
      <w:tr w:rsidR="00CE56A0" w14:paraId="79C4A39E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CC1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S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3DC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211D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07E3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6BB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A2D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0D9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409E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0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952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173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CCE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D882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EE5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1D8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485</w:t>
            </w:r>
          </w:p>
        </w:tc>
      </w:tr>
      <w:tr w:rsidR="00CE56A0" w14:paraId="4BD2129A" w14:textId="77777777" w:rsidTr="00CE56A0">
        <w:trPr>
          <w:jc w:val="center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5E8B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T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DD2A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0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73B84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05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3118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5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4CC2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7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7BE2A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74998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F1B4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.1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F1BF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7F165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494B1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944D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19270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1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BB957" w14:textId="77777777" w:rsidR="00CE56A0" w:rsidRDefault="00CE56A0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667</w:t>
            </w:r>
          </w:p>
        </w:tc>
      </w:tr>
    </w:tbl>
    <w:p w14:paraId="5520692C" w14:textId="77777777" w:rsidR="00CE56A0" w:rsidRDefault="00CE56A0" w:rsidP="00CE56A0">
      <w:pPr>
        <w:ind w:firstLineChars="150" w:firstLine="30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70C0"/>
          <w:kern w:val="0"/>
          <w:sz w:val="20"/>
          <w:szCs w:val="20"/>
          <w:lang w:eastAsia="de-DE" w:bidi="en-US"/>
        </w:rPr>
        <w:t>|| represents the absolute value of the coefficient,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 xml:space="preserve"> Bold font is used to identify the top three independent variables based on PLSR.</w:t>
      </w:r>
    </w:p>
    <w:p w14:paraId="576FA4E9" w14:textId="77777777" w:rsidR="00CE56A0" w:rsidRDefault="00CE56A0" w:rsidP="00CE56A0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sectPr w:rsidR="00CE56A0">
          <w:pgSz w:w="16838" w:h="11906" w:orient="landscape"/>
          <w:pgMar w:top="1797" w:right="1440" w:bottom="1797" w:left="1440" w:header="851" w:footer="992" w:gutter="0"/>
          <w:lnNumType w:countBy="1" w:start="291" w:restart="continuous"/>
          <w:cols w:space="720"/>
          <w:docGrid w:type="lines" w:linePitch="312"/>
        </w:sectPr>
      </w:pPr>
    </w:p>
    <w:p w14:paraId="71165602" w14:textId="77777777" w:rsidR="00CE56A0" w:rsidRDefault="00CE56A0" w:rsidP="00CE56A0">
      <w:pPr>
        <w:ind w:firstLineChars="150" w:firstLine="30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lastRenderedPageBreak/>
        <w:t>Abbreviations of influencing factors are listed in Table 1.</w:t>
      </w:r>
    </w:p>
    <w:p w14:paraId="2B24B02A" w14:textId="77777777" w:rsidR="008621EA" w:rsidRPr="00CE56A0" w:rsidRDefault="008621EA"/>
    <w:sectPr w:rsidR="008621EA" w:rsidRPr="00CE56A0" w:rsidSect="00B411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E6744" w14:textId="77777777" w:rsidR="006826BB" w:rsidRDefault="006826BB" w:rsidP="00CE56A0">
      <w:r>
        <w:separator/>
      </w:r>
    </w:p>
  </w:endnote>
  <w:endnote w:type="continuationSeparator" w:id="0">
    <w:p w14:paraId="1481453B" w14:textId="77777777" w:rsidR="006826BB" w:rsidRDefault="006826BB" w:rsidP="00CE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EBF97" w14:textId="77777777" w:rsidR="006826BB" w:rsidRDefault="006826BB" w:rsidP="00CE56A0">
      <w:r>
        <w:separator/>
      </w:r>
    </w:p>
  </w:footnote>
  <w:footnote w:type="continuationSeparator" w:id="0">
    <w:p w14:paraId="73C668D8" w14:textId="77777777" w:rsidR="006826BB" w:rsidRDefault="006826BB" w:rsidP="00CE5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52"/>
    <w:rsid w:val="004A6034"/>
    <w:rsid w:val="00503662"/>
    <w:rsid w:val="006826BB"/>
    <w:rsid w:val="00860C52"/>
    <w:rsid w:val="008621EA"/>
    <w:rsid w:val="00B41189"/>
    <w:rsid w:val="00CE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4C747A-D12D-4F25-AD31-2E1544DB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662"/>
    <w:rPr>
      <w:sz w:val="18"/>
      <w:szCs w:val="18"/>
    </w:rPr>
  </w:style>
  <w:style w:type="table" w:styleId="a7">
    <w:name w:val="Table Grid"/>
    <w:basedOn w:val="a1"/>
    <w:uiPriority w:val="39"/>
    <w:rsid w:val="00CE56A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E5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6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dbq@163.com</dc:creator>
  <cp:keywords/>
  <dc:description/>
  <cp:lastModifiedBy>lindadbq@163.com</cp:lastModifiedBy>
  <cp:revision>3</cp:revision>
  <dcterms:created xsi:type="dcterms:W3CDTF">2021-03-12T07:36:00Z</dcterms:created>
  <dcterms:modified xsi:type="dcterms:W3CDTF">2021-03-12T07:44:00Z</dcterms:modified>
</cp:coreProperties>
</file>